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eastAsia="宋体"/>
          <w:lang w:eastAsia="zh-CN"/>
        </w:rPr>
      </w:pPr>
      <w:r>
        <w:rPr>
          <w:lang w:eastAsia="zh-CN"/>
        </w:rPr>
        <w:t>Table</w:t>
      </w:r>
      <w:r>
        <w:rPr>
          <w:lang w:val="en-US" w:eastAsia="zh-CN"/>
        </w:rPr>
        <w:t xml:space="preserve"> S1 </w:t>
      </w:r>
      <w:r>
        <w:rPr/>
        <w:t xml:space="preserve">Primer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1260</wp:posOffset>
                </wp:positionH>
                <wp:positionV relativeFrom="page">
                  <wp:posOffset>1127125</wp:posOffset>
                </wp:positionV>
                <wp:extent cx="4170045" cy="1256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0045" cy="1256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67" w:type="dxa"/>
                              <w:jc w:val="left"/>
                              <w:tblInd w:w="50" w:type="dxa"/>
                              <w:tblLayout w:type="fixed"/>
                              <w:tblCellMar>
                                <w:top w:w="50" w:type="dxa"/>
                                <w:left w:w="50" w:type="dxa"/>
                                <w:bottom w:w="50" w:type="dxa"/>
                                <w:right w:w="50" w:type="dxa"/>
                              </w:tblCellMar>
                            </w:tblPr>
                            <w:tblGrid>
                              <w:gridCol w:w="879"/>
                              <w:gridCol w:w="5688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8E8E8E"/>
                                    <w:bottom w:val="single" w:sz="4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>
                                    <w:top w:val="single" w:sz="4" w:space="0" w:color="8E8E8E"/>
                                    <w:bottom w:val="single" w:sz="4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center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Sequences (5′–3′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9" w:type="dxa"/>
                                  <w:vMerge w:val="restart"/>
                                  <w:tcBorders>
                                    <w:top w:val="single" w:sz="4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  <w:lang w:val="de-DE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inc 01028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>
                                    <w:top w:val="single" w:sz="4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de-DE" w:eastAsia="zh-CN" w:bidi="ar"/>
                                    </w:rPr>
                                    <w:t>GATCGCCGTGTAATTCTAGAAGAGCCACACAGGAAGGA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9" w:type="dxa"/>
                                  <w:vMerge w:val="continue"/>
                                  <w:tcBorders>
                                    <w:top w:val="single" w:sz="4" w:space="0" w:color="80808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de-DE" w:eastAsia="zh-CN" w:bidi="ar"/>
                                    </w:rPr>
                                    <w:t>CCGGCCGCCCCGACTCTAGATTTTTCACTCATCAGATAA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  <w:lang w:val="de-DE"/>
                                    </w:rPr>
                                    <w:t>hsa-mir-143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F: ACGGGCCCTCTAGACTCGAGCCAGAGCTGGAGAGGTG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R: GTTTAAACTTAAGCTTGGTACCGGAAACACTCTGTCCTTC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9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PRKCE</w:t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F: GATCGCCGTGTAATTCTAGACCAGGCCACCTCCTCCC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9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88" w:type="dxa"/>
                                  <w:tcBorders>
                                    <w:bottom w:val="single" w:sz="4" w:space="0" w:color="8E8E8E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left"/>
                                    <w:textAlignment w:val="top"/>
                                    <w:rPr>
                                      <w:rFonts w:ascii="Times New Roman" w:hAnsi="Times New Roman" w:eastAsia="Georgia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Georgia" w:cs="Times New Roman" w:ascii="Times New Roman" w:hAnsi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1F1F1F"/>
                                      <w:spacing w:val="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R: CCGGCCGCCCCGACTCTAGATTTCTTTCTTTTTTCTGTTCTTTGC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8.35pt;height:98.95pt;mso-wrap-distance-left:9pt;mso-wrap-distance-right:9pt;mso-wrap-distance-top:0pt;mso-wrap-distance-bottom:0pt;margin-top:88.75pt;mso-position-vertical-relative:page;margin-left:93.8pt;mso-position-horizontal-relative:page">
                <v:fill opacity="0f"/>
                <v:textbox inset="0in,0in,0in,0in">
                  <w:txbxContent>
                    <w:tbl>
                      <w:tblPr>
                        <w:tblW w:w="6567" w:type="dxa"/>
                        <w:jc w:val="left"/>
                        <w:tblInd w:w="50" w:type="dxa"/>
                        <w:tblLayout w:type="fixed"/>
                        <w:tblCellMar>
                          <w:top w:w="50" w:type="dxa"/>
                          <w:left w:w="50" w:type="dxa"/>
                          <w:bottom w:w="50" w:type="dxa"/>
                          <w:right w:w="50" w:type="dxa"/>
                        </w:tblCellMar>
                      </w:tblPr>
                      <w:tblGrid>
                        <w:gridCol w:w="879"/>
                        <w:gridCol w:w="5688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879" w:type="dxa"/>
                            <w:tcBorders>
                              <w:top w:val="single" w:sz="4" w:space="0" w:color="8E8E8E"/>
                              <w:bottom w:val="single" w:sz="4" w:space="0" w:color="80808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textAlignment w:val="top"/>
                              <w:rPr>
                                <w:rFonts w:ascii="Times New Roman" w:hAnsi="Times New Roman" w:eastAsia="Georgia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688" w:type="dxa"/>
                            <w:tcBorders>
                              <w:top w:val="single" w:sz="4" w:space="0" w:color="8E8E8E"/>
                              <w:bottom w:val="single" w:sz="4" w:space="0" w:color="80808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center"/>
                              <w:textAlignment w:val="top"/>
                              <w:rPr>
                                <w:rFonts w:ascii="Times New Roman" w:hAnsi="Times New Roman" w:eastAsia="Georgia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Sequences (5′–3′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9" w:type="dxa"/>
                            <w:vMerge w:val="restart"/>
                            <w:tcBorders>
                              <w:top w:val="single" w:sz="4" w:space="0" w:color="80808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  <w:lang w:val="de-DE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  <w:lang w:val="en-US" w:eastAsia="zh-CN"/>
                              </w:rPr>
                              <w:t>inc 01028</w:t>
                            </w:r>
                          </w:p>
                        </w:tc>
                        <w:tc>
                          <w:tcPr>
                            <w:tcW w:w="5688" w:type="dxa"/>
                            <w:tcBorders>
                              <w:top w:val="single" w:sz="4" w:space="0" w:color="80808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F: </w:t>
                            </w: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de-DE" w:eastAsia="zh-CN" w:bidi="ar"/>
                              </w:rPr>
                              <w:t>GATCGCCGTGTAATTCTAGAAGAGCCACACAGGAAGGA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9" w:type="dxa"/>
                            <w:vMerge w:val="continue"/>
                            <w:tcBorders>
                              <w:top w:val="single" w:sz="4" w:space="0" w:color="80808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R: </w:t>
                            </w: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de-DE" w:eastAsia="zh-CN" w:bidi="ar"/>
                              </w:rPr>
                              <w:t>CCGGCCGCCCCGACTCTAGATTTTTCACTCATCAGATAA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  <w:lang w:val="de-DE"/>
                              </w:rPr>
                              <w:t>hsa-mir-143</w:t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F: ACGGGCCCTCTAGACTCGAGCCAGAGCTGGAGAGGTG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R: GTTTAAACTTAAGCTTGGTACCGGAAACACTCTGTCCTTC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9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Style w:val="Emphasis"/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PRKCE</w:t>
                            </w:r>
                          </w:p>
                        </w:tc>
                        <w:tc>
                          <w:tcPr>
                            <w:tcW w:w="568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F: GATCGCCGTGTAATTCTAGACCAGGCCACCTCCTCCC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9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88" w:type="dxa"/>
                            <w:tcBorders>
                              <w:bottom w:val="single" w:sz="4" w:space="0" w:color="8E8E8E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left"/>
                              <w:textAlignment w:val="top"/>
                              <w:rPr>
                                <w:rFonts w:ascii="Times New Roman" w:hAnsi="Times New Roman" w:eastAsia="Georgia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Georgia" w:cs="Times New Roman" w:ascii="Times New Roman" w:hAnsi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1F1F1F"/>
                                <w:spacing w:val="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R: CCGGCCGCCCCGACTCTAGATTTCTTTCTTTTTTCTGTTCTTTGC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5:28:32Z</dcterms:created>
  <dc:creator>Administrator</dc:creator>
  <dc:description/>
  <dc:language>en-US</dc:language>
  <cp:lastModifiedBy>老鼠的眼泪</cp:lastModifiedBy>
  <dcterms:modified xsi:type="dcterms:W3CDTF">2024-05-19T11:19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35E9E9C5D48CA93C4DDC038ADA121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